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42" w:rightFromText="142" w:horzAnchor="page" w:tblpX="958" w:tblpY="-1708"/>
        <w:tblW w:w="15173" w:type="dxa"/>
        <w:tblLook w:val="04A0" w:firstRow="1" w:lastRow="0" w:firstColumn="1" w:lastColumn="0" w:noHBand="0" w:noVBand="1"/>
      </w:tblPr>
      <w:tblGrid>
        <w:gridCol w:w="483"/>
        <w:gridCol w:w="491"/>
        <w:gridCol w:w="460"/>
        <w:gridCol w:w="999"/>
        <w:gridCol w:w="682"/>
        <w:gridCol w:w="596"/>
        <w:gridCol w:w="1003"/>
        <w:gridCol w:w="809"/>
        <w:gridCol w:w="627"/>
        <w:gridCol w:w="664"/>
        <w:gridCol w:w="606"/>
        <w:gridCol w:w="589"/>
        <w:gridCol w:w="606"/>
        <w:gridCol w:w="932"/>
        <w:gridCol w:w="921"/>
        <w:gridCol w:w="611"/>
        <w:gridCol w:w="722"/>
        <w:gridCol w:w="835"/>
        <w:gridCol w:w="1184"/>
        <w:gridCol w:w="1353"/>
      </w:tblGrid>
      <w:tr w:rsidR="009F0A62" w14:paraId="6B114788" w14:textId="77777777" w:rsidTr="00A93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0CBDB41F" w14:textId="77777777" w:rsidR="003B0901" w:rsidRPr="009F0A62" w:rsidRDefault="003B0901" w:rsidP="009F0A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491" w:type="dxa"/>
          </w:tcPr>
          <w:p w14:paraId="64B3CD4B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460" w:type="dxa"/>
          </w:tcPr>
          <w:p w14:paraId="60D7B3C0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99" w:type="dxa"/>
          </w:tcPr>
          <w:p w14:paraId="4E17B01B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EGFR mutation</w:t>
            </w:r>
          </w:p>
        </w:tc>
        <w:tc>
          <w:tcPr>
            <w:tcW w:w="682" w:type="dxa"/>
          </w:tcPr>
          <w:p w14:paraId="7DCBD019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 xml:space="preserve">Before LM-TKI </w:t>
            </w:r>
          </w:p>
        </w:tc>
        <w:tc>
          <w:tcPr>
            <w:tcW w:w="596" w:type="dxa"/>
          </w:tcPr>
          <w:p w14:paraId="0EFB5C8D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 xml:space="preserve">After LM-TKI </w:t>
            </w:r>
          </w:p>
        </w:tc>
        <w:tc>
          <w:tcPr>
            <w:tcW w:w="1003" w:type="dxa"/>
          </w:tcPr>
          <w:p w14:paraId="5C1A3E4D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 xml:space="preserve">After LM </w:t>
            </w: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809" w:type="dxa"/>
          </w:tcPr>
          <w:p w14:paraId="75D4E8D6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03F543EB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PS at </w:t>
            </w: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Dx</w:t>
            </w:r>
            <w:proofErr w:type="spellEnd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LM</w:t>
            </w:r>
          </w:p>
        </w:tc>
        <w:tc>
          <w:tcPr>
            <w:tcW w:w="664" w:type="dxa"/>
          </w:tcPr>
          <w:p w14:paraId="733B50AE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S before shunt</w:t>
            </w:r>
          </w:p>
        </w:tc>
        <w:tc>
          <w:tcPr>
            <w:tcW w:w="606" w:type="dxa"/>
          </w:tcPr>
          <w:p w14:paraId="459319E6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S after shunt</w:t>
            </w:r>
          </w:p>
        </w:tc>
        <w:tc>
          <w:tcPr>
            <w:tcW w:w="589" w:type="dxa"/>
          </w:tcPr>
          <w:p w14:paraId="37555B9B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Time from </w:t>
            </w: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Dx</w:t>
            </w:r>
            <w:proofErr w:type="spellEnd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LM</w:t>
            </w:r>
          </w:p>
        </w:tc>
        <w:tc>
          <w:tcPr>
            <w:tcW w:w="606" w:type="dxa"/>
          </w:tcPr>
          <w:p w14:paraId="60A814FC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ime from shunt</w:t>
            </w:r>
          </w:p>
        </w:tc>
        <w:tc>
          <w:tcPr>
            <w:tcW w:w="932" w:type="dxa"/>
          </w:tcPr>
          <w:p w14:paraId="2B39F2EC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nly CNS metastasis</w:t>
            </w:r>
          </w:p>
        </w:tc>
        <w:tc>
          <w:tcPr>
            <w:tcW w:w="921" w:type="dxa"/>
          </w:tcPr>
          <w:p w14:paraId="6929065F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hunt procedure</w:t>
            </w:r>
          </w:p>
        </w:tc>
        <w:tc>
          <w:tcPr>
            <w:tcW w:w="611" w:type="dxa"/>
          </w:tcPr>
          <w:p w14:paraId="65E66504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SF cell count</w:t>
            </w:r>
          </w:p>
        </w:tc>
        <w:tc>
          <w:tcPr>
            <w:tcW w:w="722" w:type="dxa"/>
          </w:tcPr>
          <w:p w14:paraId="52BE49FB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CSF protein </w:t>
            </w:r>
          </w:p>
        </w:tc>
        <w:tc>
          <w:tcPr>
            <w:tcW w:w="835" w:type="dxa"/>
          </w:tcPr>
          <w:p w14:paraId="692901DD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ause of death</w:t>
            </w:r>
          </w:p>
        </w:tc>
        <w:tc>
          <w:tcPr>
            <w:tcW w:w="1184" w:type="dxa"/>
          </w:tcPr>
          <w:p w14:paraId="653979C3" w14:textId="77777777" w:rsidR="003B0901" w:rsidRPr="009F0A62" w:rsidRDefault="003B0901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dverse event after shunt</w:t>
            </w:r>
          </w:p>
        </w:tc>
        <w:tc>
          <w:tcPr>
            <w:tcW w:w="1353" w:type="dxa"/>
          </w:tcPr>
          <w:p w14:paraId="69011F0E" w14:textId="77777777" w:rsidR="003B0901" w:rsidRPr="009F0A62" w:rsidRDefault="009F0A62" w:rsidP="009F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>Disease</w:t>
            </w:r>
            <w:r w:rsidR="003B0901"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 special feature</w:t>
            </w:r>
          </w:p>
        </w:tc>
      </w:tr>
      <w:tr w:rsidR="009F0A62" w14:paraId="6AE038D8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0F21862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</w:tcPr>
          <w:p w14:paraId="329E115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60" w:type="dxa"/>
          </w:tcPr>
          <w:p w14:paraId="750BF0B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661FCDC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58R</w:t>
            </w:r>
          </w:p>
        </w:tc>
        <w:tc>
          <w:tcPr>
            <w:tcW w:w="682" w:type="dxa"/>
          </w:tcPr>
          <w:p w14:paraId="6D26A8B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7F22F7E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7B8E26B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1770692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627" w:type="dxa"/>
          </w:tcPr>
          <w:p w14:paraId="4E7E4D2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5E62275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768CC09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10C6898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26-</w:t>
            </w:r>
          </w:p>
        </w:tc>
        <w:tc>
          <w:tcPr>
            <w:tcW w:w="606" w:type="dxa"/>
          </w:tcPr>
          <w:p w14:paraId="2B97AE6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1-</w:t>
            </w:r>
          </w:p>
        </w:tc>
        <w:tc>
          <w:tcPr>
            <w:tcW w:w="932" w:type="dxa"/>
          </w:tcPr>
          <w:p w14:paraId="7509960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0BCC8B3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41068C2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2" w:type="dxa"/>
          </w:tcPr>
          <w:p w14:paraId="333AE08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5" w:type="dxa"/>
          </w:tcPr>
          <w:p w14:paraId="74C53FC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alive)</w:t>
            </w:r>
          </w:p>
        </w:tc>
        <w:tc>
          <w:tcPr>
            <w:tcW w:w="1184" w:type="dxa"/>
          </w:tcPr>
          <w:p w14:paraId="4E2CF58F" w14:textId="5BBB826D" w:rsidR="003B0901" w:rsidRPr="009F0A62" w:rsidRDefault="00126B9B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ow intracranial pressure</w:t>
            </w:r>
          </w:p>
        </w:tc>
        <w:tc>
          <w:tcPr>
            <w:tcW w:w="1353" w:type="dxa"/>
          </w:tcPr>
          <w:p w14:paraId="2DD54C63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5E5CE55B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36F1B03A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dxa"/>
          </w:tcPr>
          <w:p w14:paraId="7102815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60" w:type="dxa"/>
          </w:tcPr>
          <w:p w14:paraId="0829433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3203A56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 del</w:t>
            </w:r>
          </w:p>
        </w:tc>
        <w:tc>
          <w:tcPr>
            <w:tcW w:w="682" w:type="dxa"/>
          </w:tcPr>
          <w:p w14:paraId="50ED9B9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4676BFA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03" w:type="dxa"/>
          </w:tcPr>
          <w:p w14:paraId="54A354A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DTX+Ram</w:t>
            </w:r>
            <w:proofErr w:type="spellEnd"/>
          </w:p>
        </w:tc>
        <w:tc>
          <w:tcPr>
            <w:tcW w:w="809" w:type="dxa"/>
          </w:tcPr>
          <w:p w14:paraId="18F3E64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revious RT</w:t>
            </w:r>
          </w:p>
        </w:tc>
        <w:tc>
          <w:tcPr>
            <w:tcW w:w="627" w:type="dxa"/>
          </w:tcPr>
          <w:p w14:paraId="5FD640E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</w:tcPr>
          <w:p w14:paraId="3984DB9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38E8615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45EAC5E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06" w:type="dxa"/>
          </w:tcPr>
          <w:p w14:paraId="5AB8234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32" w:type="dxa"/>
          </w:tcPr>
          <w:p w14:paraId="652F847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6AF978E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7F9F640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2" w:type="dxa"/>
          </w:tcPr>
          <w:p w14:paraId="20CCFFA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35" w:type="dxa"/>
          </w:tcPr>
          <w:p w14:paraId="7377F8B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ystemic</w:t>
            </w:r>
          </w:p>
        </w:tc>
        <w:tc>
          <w:tcPr>
            <w:tcW w:w="1184" w:type="dxa"/>
          </w:tcPr>
          <w:p w14:paraId="5C8E536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5B22BA96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71A1F394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2CD7BE3C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1" w:type="dxa"/>
          </w:tcPr>
          <w:p w14:paraId="6BA9C60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60" w:type="dxa"/>
          </w:tcPr>
          <w:p w14:paraId="6B1F109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21CD9D5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 del</w:t>
            </w:r>
          </w:p>
        </w:tc>
        <w:tc>
          <w:tcPr>
            <w:tcW w:w="682" w:type="dxa"/>
          </w:tcPr>
          <w:p w14:paraId="681B17D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726F1E4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03" w:type="dxa"/>
          </w:tcPr>
          <w:p w14:paraId="2BEA3F7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5491D42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7984DC2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78FE5A9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50E578D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0E5AB0C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06" w:type="dxa"/>
          </w:tcPr>
          <w:p w14:paraId="483D34E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32" w:type="dxa"/>
          </w:tcPr>
          <w:p w14:paraId="6F23AE5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46E3A4A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262FA5B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2" w:type="dxa"/>
          </w:tcPr>
          <w:p w14:paraId="0CF4D5D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5" w:type="dxa"/>
          </w:tcPr>
          <w:p w14:paraId="27BC5EB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008A628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57F1C867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41B811FA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6D0A6A1A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1" w:type="dxa"/>
          </w:tcPr>
          <w:p w14:paraId="439552A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60" w:type="dxa"/>
          </w:tcPr>
          <w:p w14:paraId="5291414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29818AB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58R</w:t>
            </w:r>
          </w:p>
        </w:tc>
        <w:tc>
          <w:tcPr>
            <w:tcW w:w="682" w:type="dxa"/>
          </w:tcPr>
          <w:p w14:paraId="69B2A2F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0522781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16667B4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74931F1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revious RT</w:t>
            </w:r>
          </w:p>
        </w:tc>
        <w:tc>
          <w:tcPr>
            <w:tcW w:w="627" w:type="dxa"/>
          </w:tcPr>
          <w:p w14:paraId="4B1D85B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</w:tcPr>
          <w:p w14:paraId="469F596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</w:tcPr>
          <w:p w14:paraId="6A36A14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</w:tcPr>
          <w:p w14:paraId="4CD63C9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06" w:type="dxa"/>
          </w:tcPr>
          <w:p w14:paraId="51DE78B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2" w:type="dxa"/>
          </w:tcPr>
          <w:p w14:paraId="5EC9EFD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1" w:type="dxa"/>
          </w:tcPr>
          <w:p w14:paraId="0403633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11016FA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2" w:type="dxa"/>
          </w:tcPr>
          <w:p w14:paraId="7F25F2A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835" w:type="dxa"/>
          </w:tcPr>
          <w:p w14:paraId="6DDAA9F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78B8271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4BC0E257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64CF7F20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4D966CA6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1" w:type="dxa"/>
          </w:tcPr>
          <w:p w14:paraId="1ED30B6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60" w:type="dxa"/>
          </w:tcPr>
          <w:p w14:paraId="216A166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7DE999D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58R</w:t>
            </w:r>
          </w:p>
        </w:tc>
        <w:tc>
          <w:tcPr>
            <w:tcW w:w="682" w:type="dxa"/>
          </w:tcPr>
          <w:p w14:paraId="05C0EBE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Osim</w:t>
            </w:r>
            <w:proofErr w:type="spellEnd"/>
          </w:p>
        </w:tc>
        <w:tc>
          <w:tcPr>
            <w:tcW w:w="596" w:type="dxa"/>
          </w:tcPr>
          <w:p w14:paraId="552712B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Osim</w:t>
            </w:r>
            <w:proofErr w:type="spellEnd"/>
          </w:p>
        </w:tc>
        <w:tc>
          <w:tcPr>
            <w:tcW w:w="1003" w:type="dxa"/>
          </w:tcPr>
          <w:p w14:paraId="57053AB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7EA94DB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627" w:type="dxa"/>
          </w:tcPr>
          <w:p w14:paraId="40179F9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6552B84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</w:tcPr>
          <w:p w14:paraId="317453C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</w:tcPr>
          <w:p w14:paraId="56BE1CC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06" w:type="dxa"/>
          </w:tcPr>
          <w:p w14:paraId="56620BC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32" w:type="dxa"/>
          </w:tcPr>
          <w:p w14:paraId="0A6BA2B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5E4D5DB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5911AB5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2" w:type="dxa"/>
          </w:tcPr>
          <w:p w14:paraId="15E6413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35" w:type="dxa"/>
          </w:tcPr>
          <w:p w14:paraId="3D604E9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32B4DE5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5FC35CE4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7EA73AF8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074CE8D6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1" w:type="dxa"/>
          </w:tcPr>
          <w:p w14:paraId="2C8D170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60" w:type="dxa"/>
          </w:tcPr>
          <w:p w14:paraId="3BB97E1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5626758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 del</w:t>
            </w:r>
          </w:p>
        </w:tc>
        <w:tc>
          <w:tcPr>
            <w:tcW w:w="682" w:type="dxa"/>
          </w:tcPr>
          <w:p w14:paraId="1C77484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Osim</w:t>
            </w:r>
            <w:proofErr w:type="spellEnd"/>
          </w:p>
        </w:tc>
        <w:tc>
          <w:tcPr>
            <w:tcW w:w="596" w:type="dxa"/>
          </w:tcPr>
          <w:p w14:paraId="271BD6C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Osim</w:t>
            </w:r>
            <w:proofErr w:type="spellEnd"/>
          </w:p>
        </w:tc>
        <w:tc>
          <w:tcPr>
            <w:tcW w:w="1003" w:type="dxa"/>
          </w:tcPr>
          <w:p w14:paraId="720A8E9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1A0D26F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revious RT</w:t>
            </w:r>
          </w:p>
        </w:tc>
        <w:tc>
          <w:tcPr>
            <w:tcW w:w="627" w:type="dxa"/>
          </w:tcPr>
          <w:p w14:paraId="059C07E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4DE8EC2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7BB8AB4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76906A9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45-</w:t>
            </w:r>
          </w:p>
        </w:tc>
        <w:tc>
          <w:tcPr>
            <w:tcW w:w="606" w:type="dxa"/>
          </w:tcPr>
          <w:p w14:paraId="1D56C10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88-</w:t>
            </w:r>
          </w:p>
        </w:tc>
        <w:tc>
          <w:tcPr>
            <w:tcW w:w="932" w:type="dxa"/>
          </w:tcPr>
          <w:p w14:paraId="2437379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1" w:type="dxa"/>
          </w:tcPr>
          <w:p w14:paraId="755BF80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6447783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2" w:type="dxa"/>
          </w:tcPr>
          <w:p w14:paraId="24DBB51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5" w:type="dxa"/>
          </w:tcPr>
          <w:p w14:paraId="1BBE13E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alive)</w:t>
            </w:r>
          </w:p>
        </w:tc>
        <w:tc>
          <w:tcPr>
            <w:tcW w:w="1184" w:type="dxa"/>
          </w:tcPr>
          <w:p w14:paraId="660E971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58C7A8E5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53F2A997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708E3DDE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1" w:type="dxa"/>
          </w:tcPr>
          <w:p w14:paraId="1BE85E9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60" w:type="dxa"/>
          </w:tcPr>
          <w:p w14:paraId="3C80B05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2FF93D3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 del</w:t>
            </w:r>
          </w:p>
        </w:tc>
        <w:tc>
          <w:tcPr>
            <w:tcW w:w="682" w:type="dxa"/>
          </w:tcPr>
          <w:p w14:paraId="07AE316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40A9649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3D85464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3CE605E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5F7E6A2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</w:tcPr>
          <w:p w14:paraId="0FBA58B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</w:tcPr>
          <w:p w14:paraId="7AE95CE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659F267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06" w:type="dxa"/>
          </w:tcPr>
          <w:p w14:paraId="2593CE4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32" w:type="dxa"/>
          </w:tcPr>
          <w:p w14:paraId="325DE10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568E6B7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30BE58C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14:paraId="115F9C6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35" w:type="dxa"/>
          </w:tcPr>
          <w:p w14:paraId="1BFF454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2B10867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34023687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0D83DE33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F60E9D0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1" w:type="dxa"/>
          </w:tcPr>
          <w:p w14:paraId="63F68FE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60" w:type="dxa"/>
          </w:tcPr>
          <w:p w14:paraId="04FA70E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16C8F57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 del</w:t>
            </w:r>
          </w:p>
        </w:tc>
        <w:tc>
          <w:tcPr>
            <w:tcW w:w="682" w:type="dxa"/>
          </w:tcPr>
          <w:p w14:paraId="367D1FD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793B0D2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Osim</w:t>
            </w:r>
            <w:proofErr w:type="spellEnd"/>
          </w:p>
        </w:tc>
        <w:tc>
          <w:tcPr>
            <w:tcW w:w="1003" w:type="dxa"/>
          </w:tcPr>
          <w:p w14:paraId="6974D57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422EA5A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revious RT</w:t>
            </w:r>
          </w:p>
        </w:tc>
        <w:tc>
          <w:tcPr>
            <w:tcW w:w="627" w:type="dxa"/>
          </w:tcPr>
          <w:p w14:paraId="1294D21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724C12C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</w:tcPr>
          <w:p w14:paraId="6B78F0A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19B5DFE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06" w:type="dxa"/>
          </w:tcPr>
          <w:p w14:paraId="715BB6F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32" w:type="dxa"/>
          </w:tcPr>
          <w:p w14:paraId="66884E2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162BB97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2675D42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14:paraId="1158CD8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35" w:type="dxa"/>
          </w:tcPr>
          <w:p w14:paraId="16D1D3C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ystemic</w:t>
            </w:r>
          </w:p>
        </w:tc>
        <w:tc>
          <w:tcPr>
            <w:tcW w:w="1184" w:type="dxa"/>
          </w:tcPr>
          <w:p w14:paraId="0AB6D01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225AB94F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278D6BFC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6EFFD7B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1" w:type="dxa"/>
          </w:tcPr>
          <w:p w14:paraId="0FDC1EF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60" w:type="dxa"/>
          </w:tcPr>
          <w:p w14:paraId="0A9BD36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170AC83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58R</w:t>
            </w:r>
          </w:p>
        </w:tc>
        <w:tc>
          <w:tcPr>
            <w:tcW w:w="682" w:type="dxa"/>
          </w:tcPr>
          <w:p w14:paraId="13AF30E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42F5039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4C97654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Nivo</w:t>
            </w:r>
            <w:proofErr w:type="spellEnd"/>
          </w:p>
        </w:tc>
        <w:tc>
          <w:tcPr>
            <w:tcW w:w="809" w:type="dxa"/>
          </w:tcPr>
          <w:p w14:paraId="6714980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1C19127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</w:tcPr>
          <w:p w14:paraId="08E65BD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085DFD3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18C7934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06" w:type="dxa"/>
          </w:tcPr>
          <w:p w14:paraId="3B69C70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32" w:type="dxa"/>
          </w:tcPr>
          <w:p w14:paraId="64057F9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41FD474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2CA382A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2" w:type="dxa"/>
          </w:tcPr>
          <w:p w14:paraId="17D8D63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5" w:type="dxa"/>
          </w:tcPr>
          <w:p w14:paraId="749E5AE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ystemic</w:t>
            </w:r>
          </w:p>
        </w:tc>
        <w:tc>
          <w:tcPr>
            <w:tcW w:w="1184" w:type="dxa"/>
          </w:tcPr>
          <w:p w14:paraId="7A137F0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eritoneal dissemination</w:t>
            </w:r>
          </w:p>
        </w:tc>
        <w:tc>
          <w:tcPr>
            <w:tcW w:w="1353" w:type="dxa"/>
          </w:tcPr>
          <w:p w14:paraId="58FE1C38" w14:textId="77777777" w:rsidR="003B0901" w:rsidRPr="009F0A62" w:rsidRDefault="009F0A62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 xml:space="preserve">malignant </w:t>
            </w:r>
            <w:proofErr w:type="spellStart"/>
            <w:r>
              <w:rPr>
                <w:rFonts w:eastAsia="ＭＳ Ｐゴシック"/>
                <w:color w:val="000000"/>
                <w:sz w:val="16"/>
                <w:szCs w:val="16"/>
              </w:rPr>
              <w:t>pluiral</w:t>
            </w:r>
            <w:proofErr w:type="spellEnd"/>
            <w:r>
              <w:rPr>
                <w:rFonts w:eastAsia="ＭＳ Ｐゴシック"/>
                <w:color w:val="000000"/>
                <w:sz w:val="16"/>
                <w:szCs w:val="16"/>
              </w:rPr>
              <w:t xml:space="preserve"> and </w:t>
            </w:r>
            <w:r w:rsidR="003B0901"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pericardial effusion at </w:t>
            </w:r>
            <w:proofErr w:type="spellStart"/>
            <w:r w:rsidR="003B0901" w:rsidRPr="009F0A62">
              <w:rPr>
                <w:rFonts w:eastAsia="ＭＳ Ｐゴシック"/>
                <w:color w:val="000000"/>
                <w:sz w:val="16"/>
                <w:szCs w:val="16"/>
              </w:rPr>
              <w:t>Dx</w:t>
            </w:r>
            <w:proofErr w:type="spellEnd"/>
            <w:r w:rsidR="003B0901"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 of lung cancer</w:t>
            </w:r>
          </w:p>
        </w:tc>
      </w:tr>
      <w:tr w:rsidR="009F0A62" w14:paraId="047E5C3A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77745BA4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1" w:type="dxa"/>
          </w:tcPr>
          <w:p w14:paraId="45EC8C2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60" w:type="dxa"/>
          </w:tcPr>
          <w:p w14:paraId="1EC98B7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34F7F8C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58R</w:t>
            </w:r>
          </w:p>
        </w:tc>
        <w:tc>
          <w:tcPr>
            <w:tcW w:w="682" w:type="dxa"/>
          </w:tcPr>
          <w:p w14:paraId="2810762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1A91EAB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6AE771C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4C05020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revious RT</w:t>
            </w:r>
          </w:p>
        </w:tc>
        <w:tc>
          <w:tcPr>
            <w:tcW w:w="627" w:type="dxa"/>
          </w:tcPr>
          <w:p w14:paraId="772C013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6E367A2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3AFA3EB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2D44734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06" w:type="dxa"/>
          </w:tcPr>
          <w:p w14:paraId="3608511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32" w:type="dxa"/>
          </w:tcPr>
          <w:p w14:paraId="781C1D2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6997185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648CA94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2" w:type="dxa"/>
          </w:tcPr>
          <w:p w14:paraId="0346D81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5" w:type="dxa"/>
          </w:tcPr>
          <w:p w14:paraId="4FDBE4C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41E3C57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5A1C232D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43959FF6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7EA4DF9A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lastRenderedPageBreak/>
              <w:t>11</w:t>
            </w:r>
          </w:p>
        </w:tc>
        <w:tc>
          <w:tcPr>
            <w:tcW w:w="491" w:type="dxa"/>
          </w:tcPr>
          <w:p w14:paraId="1623228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60" w:type="dxa"/>
          </w:tcPr>
          <w:p w14:paraId="5CF0CAE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1CA486F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 del</w:t>
            </w:r>
          </w:p>
        </w:tc>
        <w:tc>
          <w:tcPr>
            <w:tcW w:w="682" w:type="dxa"/>
          </w:tcPr>
          <w:p w14:paraId="6EDA680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4BD6AF0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0604DC5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0385855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345939F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5E12818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06FF804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12E980D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06" w:type="dxa"/>
          </w:tcPr>
          <w:p w14:paraId="23003F1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32" w:type="dxa"/>
          </w:tcPr>
          <w:p w14:paraId="5B80919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6E5F52C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59F8A51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2" w:type="dxa"/>
          </w:tcPr>
          <w:p w14:paraId="32E15D4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5" w:type="dxa"/>
          </w:tcPr>
          <w:p w14:paraId="0AC57B4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551691D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5DE55FB6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2116A36B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5E2667D9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1" w:type="dxa"/>
          </w:tcPr>
          <w:p w14:paraId="026AD49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60" w:type="dxa"/>
          </w:tcPr>
          <w:p w14:paraId="576B4A4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4A0D44F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 del</w:t>
            </w:r>
          </w:p>
        </w:tc>
        <w:tc>
          <w:tcPr>
            <w:tcW w:w="682" w:type="dxa"/>
          </w:tcPr>
          <w:p w14:paraId="7A1B609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596" w:type="dxa"/>
          </w:tcPr>
          <w:p w14:paraId="0754744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4DFE1E0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28D23ED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revious RT</w:t>
            </w:r>
          </w:p>
        </w:tc>
        <w:tc>
          <w:tcPr>
            <w:tcW w:w="627" w:type="dxa"/>
          </w:tcPr>
          <w:p w14:paraId="24C1B19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</w:tcPr>
          <w:p w14:paraId="35C6045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08A1FA7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491368A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06" w:type="dxa"/>
          </w:tcPr>
          <w:p w14:paraId="08A3717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32" w:type="dxa"/>
          </w:tcPr>
          <w:p w14:paraId="0144BA0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44A233B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1DA655F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2" w:type="dxa"/>
          </w:tcPr>
          <w:p w14:paraId="113C8DF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35" w:type="dxa"/>
          </w:tcPr>
          <w:p w14:paraId="5B1E2CA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2FA3847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2F1DB0DC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208A45A1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7C87FBE3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1" w:type="dxa"/>
          </w:tcPr>
          <w:p w14:paraId="07D7204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0" w:type="dxa"/>
          </w:tcPr>
          <w:p w14:paraId="62FD7A4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31493B7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58R</w:t>
            </w:r>
          </w:p>
        </w:tc>
        <w:tc>
          <w:tcPr>
            <w:tcW w:w="682" w:type="dxa"/>
          </w:tcPr>
          <w:p w14:paraId="617AB16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596" w:type="dxa"/>
          </w:tcPr>
          <w:p w14:paraId="3AF565B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734CAD8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5FAA9BF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revious RT</w:t>
            </w:r>
          </w:p>
        </w:tc>
        <w:tc>
          <w:tcPr>
            <w:tcW w:w="627" w:type="dxa"/>
          </w:tcPr>
          <w:p w14:paraId="2F2D3C8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7576CD1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69A60BD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222060D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06" w:type="dxa"/>
          </w:tcPr>
          <w:p w14:paraId="4F30D58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32" w:type="dxa"/>
          </w:tcPr>
          <w:p w14:paraId="1F7B79D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5EFD63D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39EB7D2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2" w:type="dxa"/>
          </w:tcPr>
          <w:p w14:paraId="1A2C2EE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35" w:type="dxa"/>
          </w:tcPr>
          <w:p w14:paraId="2C1064E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0BFBDDF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587F23B9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2723E6C5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739DE7A9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1" w:type="dxa"/>
          </w:tcPr>
          <w:p w14:paraId="0BCD24C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60" w:type="dxa"/>
          </w:tcPr>
          <w:p w14:paraId="5807920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3579B37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58R</w:t>
            </w:r>
          </w:p>
        </w:tc>
        <w:tc>
          <w:tcPr>
            <w:tcW w:w="682" w:type="dxa"/>
          </w:tcPr>
          <w:p w14:paraId="18E6BA6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668A5AB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64C6C8A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390D05B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revious RT</w:t>
            </w:r>
          </w:p>
        </w:tc>
        <w:tc>
          <w:tcPr>
            <w:tcW w:w="627" w:type="dxa"/>
          </w:tcPr>
          <w:p w14:paraId="43A0FCC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120EE43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</w:tcPr>
          <w:p w14:paraId="6056F8F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</w:tcPr>
          <w:p w14:paraId="0399D86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06" w:type="dxa"/>
          </w:tcPr>
          <w:p w14:paraId="4010860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32" w:type="dxa"/>
          </w:tcPr>
          <w:p w14:paraId="54F23F0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6C69389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1BAC465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14:paraId="3B13DAB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35" w:type="dxa"/>
          </w:tcPr>
          <w:p w14:paraId="03BA672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2114711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2842D64C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2519AEAC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2758E025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1" w:type="dxa"/>
          </w:tcPr>
          <w:p w14:paraId="179BB75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60" w:type="dxa"/>
          </w:tcPr>
          <w:p w14:paraId="4BD584E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5957AAB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 del</w:t>
            </w:r>
          </w:p>
        </w:tc>
        <w:tc>
          <w:tcPr>
            <w:tcW w:w="682" w:type="dxa"/>
          </w:tcPr>
          <w:p w14:paraId="133E104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596" w:type="dxa"/>
          </w:tcPr>
          <w:p w14:paraId="4F03DBD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03" w:type="dxa"/>
          </w:tcPr>
          <w:p w14:paraId="6215DC1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7BA82F8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7E34F09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4FFFA07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</w:tcPr>
          <w:p w14:paraId="1CBB983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</w:tcPr>
          <w:p w14:paraId="63CB95E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06" w:type="dxa"/>
          </w:tcPr>
          <w:p w14:paraId="1441A40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32" w:type="dxa"/>
          </w:tcPr>
          <w:p w14:paraId="353F028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4D50C84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2F20912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14:paraId="0F6D6FF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35" w:type="dxa"/>
          </w:tcPr>
          <w:p w14:paraId="746C442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78801AB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658E748A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1EF0A063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654EBC79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1" w:type="dxa"/>
          </w:tcPr>
          <w:p w14:paraId="18A14C7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60" w:type="dxa"/>
          </w:tcPr>
          <w:p w14:paraId="7EFE66C2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00B92D4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58R</w:t>
            </w:r>
          </w:p>
        </w:tc>
        <w:tc>
          <w:tcPr>
            <w:tcW w:w="682" w:type="dxa"/>
          </w:tcPr>
          <w:p w14:paraId="5B0A6F3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596" w:type="dxa"/>
          </w:tcPr>
          <w:p w14:paraId="3A5A08F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2B17E66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4EEF712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52D5070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517AE51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72B4805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11AD998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06" w:type="dxa"/>
          </w:tcPr>
          <w:p w14:paraId="4BE6870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32" w:type="dxa"/>
          </w:tcPr>
          <w:p w14:paraId="65D64AD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69010DC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6879E9D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2" w:type="dxa"/>
          </w:tcPr>
          <w:p w14:paraId="280E0FC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35" w:type="dxa"/>
          </w:tcPr>
          <w:p w14:paraId="3E7FA06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413A67B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78A9A374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372C0637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045CA90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1" w:type="dxa"/>
          </w:tcPr>
          <w:p w14:paraId="6078AC8F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60" w:type="dxa"/>
          </w:tcPr>
          <w:p w14:paraId="1080D74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39CF4C6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 del</w:t>
            </w:r>
          </w:p>
        </w:tc>
        <w:tc>
          <w:tcPr>
            <w:tcW w:w="682" w:type="dxa"/>
          </w:tcPr>
          <w:p w14:paraId="60B3F40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596" w:type="dxa"/>
          </w:tcPr>
          <w:p w14:paraId="72A6534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71D5288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Bev</w:t>
            </w:r>
          </w:p>
        </w:tc>
        <w:tc>
          <w:tcPr>
            <w:tcW w:w="809" w:type="dxa"/>
          </w:tcPr>
          <w:p w14:paraId="198182C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18824F1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</w:tcPr>
          <w:p w14:paraId="5A207CB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2B5E73F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6194B17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06" w:type="dxa"/>
          </w:tcPr>
          <w:p w14:paraId="2069D690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32" w:type="dxa"/>
          </w:tcPr>
          <w:p w14:paraId="17591719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1" w:type="dxa"/>
          </w:tcPr>
          <w:p w14:paraId="4FD7EA2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293FC73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14:paraId="0ECA8763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5" w:type="dxa"/>
          </w:tcPr>
          <w:p w14:paraId="0AB8A4D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6899086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51E41CA7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7336BB5D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2EF733C3" w14:textId="77777777" w:rsidR="003B0901" w:rsidRPr="009F0A62" w:rsidRDefault="003B0901" w:rsidP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1" w:type="dxa"/>
          </w:tcPr>
          <w:p w14:paraId="5C899A21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60" w:type="dxa"/>
          </w:tcPr>
          <w:p w14:paraId="25EAB91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38CC27D6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58R</w:t>
            </w:r>
          </w:p>
        </w:tc>
        <w:tc>
          <w:tcPr>
            <w:tcW w:w="682" w:type="dxa"/>
          </w:tcPr>
          <w:p w14:paraId="0B210D3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96" w:type="dxa"/>
          </w:tcPr>
          <w:p w14:paraId="0E04D3F8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1003" w:type="dxa"/>
          </w:tcPr>
          <w:p w14:paraId="6A44948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6402EB2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627" w:type="dxa"/>
          </w:tcPr>
          <w:p w14:paraId="5F04883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4" w:type="dxa"/>
          </w:tcPr>
          <w:p w14:paraId="4BEA9DA4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02AE797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7A77933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06" w:type="dxa"/>
          </w:tcPr>
          <w:p w14:paraId="58587B67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32" w:type="dxa"/>
          </w:tcPr>
          <w:p w14:paraId="55831315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1" w:type="dxa"/>
          </w:tcPr>
          <w:p w14:paraId="207FDF5A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64A8478D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2" w:type="dxa"/>
          </w:tcPr>
          <w:p w14:paraId="26CDCD7B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35" w:type="dxa"/>
          </w:tcPr>
          <w:p w14:paraId="4050B8AE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73C9D29C" w14:textId="77777777" w:rsidR="003B0901" w:rsidRPr="009F0A62" w:rsidRDefault="003B0901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20A19DFD" w14:textId="77777777" w:rsidR="003B0901" w:rsidRPr="009F0A62" w:rsidRDefault="003B0901" w:rsidP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1589A4AA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5BED16E" w14:textId="77777777" w:rsidR="009F0A62" w:rsidRPr="009F0A62" w:rsidRDefault="009F0A6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1" w:type="dxa"/>
          </w:tcPr>
          <w:p w14:paraId="5475192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0" w:type="dxa"/>
          </w:tcPr>
          <w:p w14:paraId="2B524C0D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0F3C5DA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 del</w:t>
            </w:r>
          </w:p>
        </w:tc>
        <w:tc>
          <w:tcPr>
            <w:tcW w:w="682" w:type="dxa"/>
          </w:tcPr>
          <w:p w14:paraId="19E080D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96" w:type="dxa"/>
          </w:tcPr>
          <w:p w14:paraId="54BC91E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1003" w:type="dxa"/>
          </w:tcPr>
          <w:p w14:paraId="613608C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70FCC86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2CA059F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1EA8A7C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4738927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</w:tcPr>
          <w:p w14:paraId="6056F88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06" w:type="dxa"/>
          </w:tcPr>
          <w:p w14:paraId="0388459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32" w:type="dxa"/>
          </w:tcPr>
          <w:p w14:paraId="1DE21B0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0632BFD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63F68A1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2" w:type="dxa"/>
          </w:tcPr>
          <w:p w14:paraId="041BD51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5" w:type="dxa"/>
          </w:tcPr>
          <w:p w14:paraId="3ACBAE0D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32E0ED8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entricular catheter disposition, infection</w:t>
            </w:r>
          </w:p>
        </w:tc>
        <w:tc>
          <w:tcPr>
            <w:tcW w:w="1353" w:type="dxa"/>
          </w:tcPr>
          <w:p w14:paraId="7A046452" w14:textId="77777777" w:rsidR="009F0A62" w:rsidRPr="009F0A62" w:rsidRDefault="009F0A62" w:rsidP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>skin folliculitis from EGFR-TKI</w:t>
            </w:r>
          </w:p>
        </w:tc>
      </w:tr>
      <w:tr w:rsidR="009F0A62" w14:paraId="6D89683B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5C7EBF6F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91" w:type="dxa"/>
          </w:tcPr>
          <w:p w14:paraId="0582EF9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60" w:type="dxa"/>
          </w:tcPr>
          <w:p w14:paraId="0B2DA39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70EA5CE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58R</w:t>
            </w:r>
          </w:p>
        </w:tc>
        <w:tc>
          <w:tcPr>
            <w:tcW w:w="682" w:type="dxa"/>
          </w:tcPr>
          <w:p w14:paraId="69FB03D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596" w:type="dxa"/>
          </w:tcPr>
          <w:p w14:paraId="5DCEA3D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03" w:type="dxa"/>
          </w:tcPr>
          <w:p w14:paraId="5B71834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2CC5BF1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393FB03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</w:tcPr>
          <w:p w14:paraId="5B57FAE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</w:tcPr>
          <w:p w14:paraId="59426B3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</w:tcPr>
          <w:p w14:paraId="6417959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06" w:type="dxa"/>
          </w:tcPr>
          <w:p w14:paraId="77D18FD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32" w:type="dxa"/>
          </w:tcPr>
          <w:p w14:paraId="3D877BAD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11A0769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53F2310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14:paraId="0D50DAC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5" w:type="dxa"/>
          </w:tcPr>
          <w:p w14:paraId="71E4CA78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71384BD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17C14BE6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72794A70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4B7089AE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1" w:type="dxa"/>
          </w:tcPr>
          <w:p w14:paraId="375EC7E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60" w:type="dxa"/>
          </w:tcPr>
          <w:p w14:paraId="4A28C8A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19A5BA28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1L861Q</w:t>
            </w:r>
          </w:p>
        </w:tc>
        <w:tc>
          <w:tcPr>
            <w:tcW w:w="682" w:type="dxa"/>
          </w:tcPr>
          <w:p w14:paraId="05E3591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596" w:type="dxa"/>
          </w:tcPr>
          <w:p w14:paraId="7DDC8E0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03" w:type="dxa"/>
          </w:tcPr>
          <w:p w14:paraId="1142A7B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452928C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627" w:type="dxa"/>
          </w:tcPr>
          <w:p w14:paraId="570DC8C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46DBA75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73AFD83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3C07DDB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06" w:type="dxa"/>
          </w:tcPr>
          <w:p w14:paraId="14D0FCC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32" w:type="dxa"/>
          </w:tcPr>
          <w:p w14:paraId="307D8B6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5B5A8C1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3BBE4B9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2" w:type="dxa"/>
          </w:tcPr>
          <w:p w14:paraId="0E66C0E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5" w:type="dxa"/>
          </w:tcPr>
          <w:p w14:paraId="1702A6E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5BCA792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0195FF8C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1C705906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3229ADD0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1" w:type="dxa"/>
          </w:tcPr>
          <w:p w14:paraId="03FDE50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0" w:type="dxa"/>
          </w:tcPr>
          <w:p w14:paraId="3E46DBB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3F679D2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d/F/</w:t>
            </w: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oSm</w:t>
            </w:r>
            <w:proofErr w:type="spellEnd"/>
          </w:p>
        </w:tc>
        <w:tc>
          <w:tcPr>
            <w:tcW w:w="682" w:type="dxa"/>
          </w:tcPr>
          <w:p w14:paraId="05039D7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596" w:type="dxa"/>
          </w:tcPr>
          <w:p w14:paraId="76BC5A4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32DF7E2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42F67E0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627" w:type="dxa"/>
          </w:tcPr>
          <w:p w14:paraId="054E65D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2BA55D3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</w:tcPr>
          <w:p w14:paraId="01F4FF3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</w:tcPr>
          <w:p w14:paraId="2EEF8F5D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06" w:type="dxa"/>
          </w:tcPr>
          <w:p w14:paraId="375BA6F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32" w:type="dxa"/>
          </w:tcPr>
          <w:p w14:paraId="5221742D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6872B46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137F5C9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14:paraId="180EB9E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5" w:type="dxa"/>
          </w:tcPr>
          <w:p w14:paraId="07FFD37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7C5FC38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353" w:type="dxa"/>
          </w:tcPr>
          <w:p w14:paraId="00DC3F2D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>bacterial meningitis</w:t>
            </w:r>
          </w:p>
        </w:tc>
      </w:tr>
      <w:tr w:rsidR="009F0A62" w14:paraId="6A2D03A9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D13ED16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1" w:type="dxa"/>
          </w:tcPr>
          <w:p w14:paraId="207B22E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60" w:type="dxa"/>
          </w:tcPr>
          <w:p w14:paraId="2EF7833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68720ED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d/F/</w:t>
            </w: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oSm</w:t>
            </w:r>
            <w:proofErr w:type="spellEnd"/>
          </w:p>
        </w:tc>
        <w:tc>
          <w:tcPr>
            <w:tcW w:w="682" w:type="dxa"/>
          </w:tcPr>
          <w:p w14:paraId="7AB02A3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596" w:type="dxa"/>
          </w:tcPr>
          <w:p w14:paraId="5350EC9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6291C1C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0CC32C4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36879DB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4" w:type="dxa"/>
          </w:tcPr>
          <w:p w14:paraId="0BB9D56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733D00D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0657622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606" w:type="dxa"/>
          </w:tcPr>
          <w:p w14:paraId="615D1E7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32" w:type="dxa"/>
          </w:tcPr>
          <w:p w14:paraId="4C66090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017536ED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08C8CC5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2" w:type="dxa"/>
          </w:tcPr>
          <w:p w14:paraId="1A54A9F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5" w:type="dxa"/>
          </w:tcPr>
          <w:p w14:paraId="3D09EF3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412BF2A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4E09D494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4D4CCFB8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5BF258B0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1" w:type="dxa"/>
          </w:tcPr>
          <w:p w14:paraId="7B41402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</w:tcPr>
          <w:p w14:paraId="1147582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790CF84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d/F/</w:t>
            </w: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oSm</w:t>
            </w:r>
            <w:proofErr w:type="spellEnd"/>
          </w:p>
        </w:tc>
        <w:tc>
          <w:tcPr>
            <w:tcW w:w="682" w:type="dxa"/>
          </w:tcPr>
          <w:p w14:paraId="019D932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96" w:type="dxa"/>
          </w:tcPr>
          <w:p w14:paraId="15235DF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08D7BC6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5764405B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3C05BF5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</w:tcPr>
          <w:p w14:paraId="438A00F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2054ACF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6B7C95B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606" w:type="dxa"/>
          </w:tcPr>
          <w:p w14:paraId="25893FDD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32" w:type="dxa"/>
          </w:tcPr>
          <w:p w14:paraId="1D63D0C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194D7E2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4CED241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2" w:type="dxa"/>
          </w:tcPr>
          <w:p w14:paraId="408E473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5" w:type="dxa"/>
          </w:tcPr>
          <w:p w14:paraId="2D4FFAE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7059408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2B0DD90F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7324FF58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6C99353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1" w:type="dxa"/>
          </w:tcPr>
          <w:p w14:paraId="4E25839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60" w:type="dxa"/>
          </w:tcPr>
          <w:p w14:paraId="1035E05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7DEB608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d/F/</w:t>
            </w: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oSm</w:t>
            </w:r>
            <w:proofErr w:type="spellEnd"/>
          </w:p>
        </w:tc>
        <w:tc>
          <w:tcPr>
            <w:tcW w:w="682" w:type="dxa"/>
          </w:tcPr>
          <w:p w14:paraId="49E445A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596" w:type="dxa"/>
          </w:tcPr>
          <w:p w14:paraId="55522E9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Erl</w:t>
            </w:r>
            <w:proofErr w:type="spellEnd"/>
          </w:p>
        </w:tc>
        <w:tc>
          <w:tcPr>
            <w:tcW w:w="1003" w:type="dxa"/>
          </w:tcPr>
          <w:p w14:paraId="4CD2B69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4AB3A73B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revious RT</w:t>
            </w:r>
          </w:p>
        </w:tc>
        <w:tc>
          <w:tcPr>
            <w:tcW w:w="627" w:type="dxa"/>
          </w:tcPr>
          <w:p w14:paraId="69235D3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</w:tcPr>
          <w:p w14:paraId="0CBD196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</w:tcPr>
          <w:p w14:paraId="4D850E6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0486CB9B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06" w:type="dxa"/>
          </w:tcPr>
          <w:p w14:paraId="423DBDA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32" w:type="dxa"/>
          </w:tcPr>
          <w:p w14:paraId="55A12F98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23ABAD1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0C1C212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14:paraId="2E3087D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5" w:type="dxa"/>
          </w:tcPr>
          <w:p w14:paraId="16D7550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5DE61AA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5F985C97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743D53EE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6D64C1C9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1" w:type="dxa"/>
          </w:tcPr>
          <w:p w14:paraId="4D6B2EB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60" w:type="dxa"/>
          </w:tcPr>
          <w:p w14:paraId="23ECBFB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4C84562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d/F/</w:t>
            </w: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oSm</w:t>
            </w:r>
            <w:proofErr w:type="spellEnd"/>
          </w:p>
        </w:tc>
        <w:tc>
          <w:tcPr>
            <w:tcW w:w="682" w:type="dxa"/>
          </w:tcPr>
          <w:p w14:paraId="0BEAF61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596" w:type="dxa"/>
          </w:tcPr>
          <w:p w14:paraId="4FF04A0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f</w:t>
            </w:r>
            <w:proofErr w:type="spellEnd"/>
          </w:p>
        </w:tc>
        <w:tc>
          <w:tcPr>
            <w:tcW w:w="1003" w:type="dxa"/>
          </w:tcPr>
          <w:p w14:paraId="50545DF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4FA660E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3CE0DF1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</w:tcPr>
          <w:p w14:paraId="19DAD59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7B40B4B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7C62509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06" w:type="dxa"/>
          </w:tcPr>
          <w:p w14:paraId="62BA5EA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32" w:type="dxa"/>
          </w:tcPr>
          <w:p w14:paraId="22CD6C7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1" w:type="dxa"/>
          </w:tcPr>
          <w:p w14:paraId="3DC684CB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03E133B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2" w:type="dxa"/>
          </w:tcPr>
          <w:p w14:paraId="718ACB4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5" w:type="dxa"/>
          </w:tcPr>
          <w:p w14:paraId="74A43E2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5BF21BC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7220ED52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1B893D06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6FC9B616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91" w:type="dxa"/>
          </w:tcPr>
          <w:p w14:paraId="285B681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60" w:type="dxa"/>
          </w:tcPr>
          <w:p w14:paraId="55B55588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289F231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82" w:type="dxa"/>
          </w:tcPr>
          <w:p w14:paraId="7C1102C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96" w:type="dxa"/>
          </w:tcPr>
          <w:p w14:paraId="33A4E16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03" w:type="dxa"/>
          </w:tcPr>
          <w:p w14:paraId="57678348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392445B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3F9327D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0B6B487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2DC7679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55DD5FA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06" w:type="dxa"/>
          </w:tcPr>
          <w:p w14:paraId="28AB36B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32" w:type="dxa"/>
          </w:tcPr>
          <w:p w14:paraId="4B5E513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7C5F4D5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6F2663E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2" w:type="dxa"/>
          </w:tcPr>
          <w:p w14:paraId="2ED2C35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5" w:type="dxa"/>
          </w:tcPr>
          <w:p w14:paraId="669C021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0A0A373B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44F58F5A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25C4BDE0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7AF6D409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491" w:type="dxa"/>
          </w:tcPr>
          <w:p w14:paraId="6A315AB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60" w:type="dxa"/>
          </w:tcPr>
          <w:p w14:paraId="0271619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52B8B7A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82" w:type="dxa"/>
          </w:tcPr>
          <w:p w14:paraId="136AD33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96" w:type="dxa"/>
          </w:tcPr>
          <w:p w14:paraId="0436E43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03" w:type="dxa"/>
          </w:tcPr>
          <w:p w14:paraId="48DED58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27B23598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7ABEDFBB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079A0F2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</w:tcPr>
          <w:p w14:paraId="3C434B1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7CA5877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06" w:type="dxa"/>
          </w:tcPr>
          <w:p w14:paraId="754B3B6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32" w:type="dxa"/>
          </w:tcPr>
          <w:p w14:paraId="6232771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1" w:type="dxa"/>
          </w:tcPr>
          <w:p w14:paraId="450EBE3D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61A4F5B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2" w:type="dxa"/>
          </w:tcPr>
          <w:p w14:paraId="10723E6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35" w:type="dxa"/>
          </w:tcPr>
          <w:p w14:paraId="09CFAFC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7F9678D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4AA7E338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6E89DDC1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07B50EBF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1" w:type="dxa"/>
          </w:tcPr>
          <w:p w14:paraId="48037D18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0" w:type="dxa"/>
          </w:tcPr>
          <w:p w14:paraId="48E2D50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4113B9D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82" w:type="dxa"/>
          </w:tcPr>
          <w:p w14:paraId="2CCE86A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96" w:type="dxa"/>
          </w:tcPr>
          <w:p w14:paraId="0A10FBC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03" w:type="dxa"/>
          </w:tcPr>
          <w:p w14:paraId="4896E65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600F7F88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627" w:type="dxa"/>
          </w:tcPr>
          <w:p w14:paraId="4D9C5BC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</w:tcPr>
          <w:p w14:paraId="02798CD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</w:tcPr>
          <w:p w14:paraId="0C1C68F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</w:tcPr>
          <w:p w14:paraId="38F2F42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6" w:type="dxa"/>
          </w:tcPr>
          <w:p w14:paraId="5B8CECF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2" w:type="dxa"/>
          </w:tcPr>
          <w:p w14:paraId="486AF5B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4A60C28C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611" w:type="dxa"/>
          </w:tcPr>
          <w:p w14:paraId="7D144B9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2" w:type="dxa"/>
          </w:tcPr>
          <w:p w14:paraId="0EA6200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5" w:type="dxa"/>
          </w:tcPr>
          <w:p w14:paraId="162688F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5F61A4A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3FF67F99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61CEA3E5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3A0D38C3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1" w:type="dxa"/>
          </w:tcPr>
          <w:p w14:paraId="2847703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60" w:type="dxa"/>
          </w:tcPr>
          <w:p w14:paraId="57A91D5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9" w:type="dxa"/>
          </w:tcPr>
          <w:p w14:paraId="0DD6616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82" w:type="dxa"/>
          </w:tcPr>
          <w:p w14:paraId="7463700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96" w:type="dxa"/>
          </w:tcPr>
          <w:p w14:paraId="25CCAA0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03" w:type="dxa"/>
          </w:tcPr>
          <w:p w14:paraId="37A4D73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49E23E8A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627" w:type="dxa"/>
          </w:tcPr>
          <w:p w14:paraId="078605E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3B9C691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7A78AE2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02BF339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06" w:type="dxa"/>
          </w:tcPr>
          <w:p w14:paraId="7C2A0A2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32" w:type="dxa"/>
          </w:tcPr>
          <w:p w14:paraId="73D386A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14E0BBF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0C978E6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2" w:type="dxa"/>
          </w:tcPr>
          <w:p w14:paraId="2D3DFA0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5" w:type="dxa"/>
          </w:tcPr>
          <w:p w14:paraId="3DAEA44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6FE04227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0956CBA1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9F0A62">
              <w:rPr>
                <w:rFonts w:eastAsia="ＭＳ Ｐゴシック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F0A62" w14:paraId="3D8248C7" w14:textId="77777777" w:rsidTr="00A9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4F72822D" w14:textId="77777777" w:rsidR="009F0A62" w:rsidRPr="009F0A62" w:rsidRDefault="009F0A62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1" w:type="dxa"/>
          </w:tcPr>
          <w:p w14:paraId="76F8C718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60" w:type="dxa"/>
          </w:tcPr>
          <w:p w14:paraId="40FAE04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9" w:type="dxa"/>
          </w:tcPr>
          <w:p w14:paraId="7379CCE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682" w:type="dxa"/>
          </w:tcPr>
          <w:p w14:paraId="22B6384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596" w:type="dxa"/>
          </w:tcPr>
          <w:p w14:paraId="43998935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03" w:type="dxa"/>
          </w:tcPr>
          <w:p w14:paraId="74317D6F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09" w:type="dxa"/>
          </w:tcPr>
          <w:p w14:paraId="29A5FA98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627" w:type="dxa"/>
          </w:tcPr>
          <w:p w14:paraId="5F8B690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</w:tcPr>
          <w:p w14:paraId="0248A974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6" w:type="dxa"/>
          </w:tcPr>
          <w:p w14:paraId="3899894E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</w:tcPr>
          <w:p w14:paraId="753537B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6" w:type="dxa"/>
          </w:tcPr>
          <w:p w14:paraId="15A7A281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2" w:type="dxa"/>
          </w:tcPr>
          <w:p w14:paraId="5B11F0B9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21" w:type="dxa"/>
          </w:tcPr>
          <w:p w14:paraId="5A4CDC72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P</w:t>
            </w:r>
          </w:p>
        </w:tc>
        <w:tc>
          <w:tcPr>
            <w:tcW w:w="611" w:type="dxa"/>
          </w:tcPr>
          <w:p w14:paraId="51B1E930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2" w:type="dxa"/>
          </w:tcPr>
          <w:p w14:paraId="314BC63B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5" w:type="dxa"/>
          </w:tcPr>
          <w:p w14:paraId="43009F93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84" w:type="dxa"/>
          </w:tcPr>
          <w:p w14:paraId="09F69196" w14:textId="77777777" w:rsidR="009F0A62" w:rsidRPr="009F0A62" w:rsidRDefault="009F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F0A6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3" w:type="dxa"/>
          </w:tcPr>
          <w:p w14:paraId="533BF066" w14:textId="77777777" w:rsidR="009F0A62" w:rsidRPr="009F0A62" w:rsidRDefault="009F0A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sz w:val="16"/>
                <w:szCs w:val="16"/>
              </w:rPr>
            </w:pPr>
            <w:r w:rsidRPr="009F0A62">
              <w:rPr>
                <w:rFonts w:ascii="ＭＳ Ｐゴシック" w:eastAsia="ＭＳ Ｐゴシック" w:hAnsi="ＭＳ Ｐゴシック" w:hint="eastAsia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4A2EDE52" w14:textId="1CD5F44C" w:rsidR="00E02DC4" w:rsidRPr="009F0A62" w:rsidRDefault="009F0A62">
      <w:pPr>
        <w:rPr>
          <w:rFonts w:ascii="Times New Roman" w:hAnsi="Times New Roman" w:cs="Times New Roman"/>
          <w:sz w:val="20"/>
          <w:szCs w:val="20"/>
        </w:rPr>
      </w:pPr>
      <w:r w:rsidRPr="009F0A62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CTx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chemotherapy</w:t>
      </w:r>
      <w:r w:rsidR="00126B9B">
        <w:rPr>
          <w:rFonts w:ascii="Times New Roman" w:hAnsi="Times New Roman" w:cs="Times New Roman"/>
          <w:sz w:val="20"/>
          <w:szCs w:val="20"/>
        </w:rPr>
        <w:t>;</w:t>
      </w:r>
      <w:r w:rsidRPr="00126B9B">
        <w:rPr>
          <w:rFonts w:ascii="Times New Roman" w:hAnsi="Times New Roman" w:cs="Times New Roman"/>
          <w:sz w:val="20"/>
          <w:szCs w:val="20"/>
        </w:rPr>
        <w:t xml:space="preserve"> PS</w:t>
      </w:r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performance status</w:t>
      </w:r>
      <w:r w:rsidR="00126B9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Dx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, diagnosis;</w:t>
      </w:r>
      <w:r w:rsidRPr="00126B9B">
        <w:rPr>
          <w:rFonts w:ascii="Times New Roman" w:hAnsi="Times New Roman" w:cs="Times New Roman"/>
          <w:sz w:val="20"/>
          <w:szCs w:val="20"/>
        </w:rPr>
        <w:t xml:space="preserve"> Ad</w:t>
      </w:r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adenocarcinoma</w:t>
      </w:r>
      <w:r w:rsidR="00126B9B">
        <w:rPr>
          <w:rFonts w:ascii="Times New Roman" w:hAnsi="Times New Roman" w:cs="Times New Roman"/>
          <w:sz w:val="20"/>
          <w:szCs w:val="20"/>
        </w:rPr>
        <w:t>;</w:t>
      </w:r>
      <w:r w:rsidRPr="00126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NoSm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Non-smoker</w:t>
      </w:r>
      <w:r w:rsidR="00126B9B">
        <w:rPr>
          <w:rFonts w:ascii="Times New Roman" w:hAnsi="Times New Roman" w:cs="Times New Roman"/>
          <w:sz w:val="20"/>
          <w:szCs w:val="20"/>
        </w:rPr>
        <w:t>;</w:t>
      </w:r>
      <w:r w:rsidRPr="00126B9B">
        <w:rPr>
          <w:rFonts w:ascii="Times New Roman" w:hAnsi="Times New Roman" w:cs="Times New Roman"/>
          <w:sz w:val="20"/>
          <w:szCs w:val="20"/>
        </w:rPr>
        <w:t xml:space="preserve"> ECOG</w:t>
      </w:r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Eastern Clinical Oncology Group</w:t>
      </w:r>
      <w:r w:rsidR="00126B9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Gef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Gefitinib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;</w:t>
      </w:r>
      <w:r w:rsidRPr="00126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Erl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Erlotinib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;</w:t>
      </w:r>
      <w:r w:rsidRPr="00126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Osim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Osimertinib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;</w:t>
      </w:r>
      <w:r w:rsidRPr="00126B9B">
        <w:rPr>
          <w:rFonts w:ascii="Times New Roman" w:hAnsi="Times New Roman" w:cs="Times New Roman"/>
          <w:sz w:val="20"/>
          <w:szCs w:val="20"/>
        </w:rPr>
        <w:t xml:space="preserve"> RT</w:t>
      </w:r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radiation therapy</w:t>
      </w:r>
      <w:r w:rsidR="00126B9B">
        <w:rPr>
          <w:rFonts w:ascii="Times New Roman" w:hAnsi="Times New Roman" w:cs="Times New Roman"/>
          <w:sz w:val="20"/>
          <w:szCs w:val="20"/>
        </w:rPr>
        <w:t>;</w:t>
      </w:r>
      <w:r w:rsidRPr="00126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wi</w:t>
      </w:r>
      <w:r w:rsidR="008C4A7F" w:rsidRPr="00126B9B">
        <w:rPr>
          <w:rFonts w:ascii="Times New Roman" w:hAnsi="Times New Roman" w:cs="Times New Roman"/>
          <w:sz w:val="20"/>
          <w:szCs w:val="20"/>
        </w:rPr>
        <w:t>ld type</w:t>
      </w:r>
      <w:r w:rsidR="00126B9B">
        <w:rPr>
          <w:rFonts w:ascii="Times New Roman" w:hAnsi="Times New Roman" w:cs="Times New Roman"/>
          <w:sz w:val="20"/>
          <w:szCs w:val="20"/>
        </w:rPr>
        <w:t>;</w:t>
      </w:r>
      <w:r w:rsidR="008C4A7F" w:rsidRPr="00126B9B">
        <w:rPr>
          <w:rFonts w:ascii="Times New Roman" w:hAnsi="Times New Roman" w:cs="Times New Roman"/>
          <w:sz w:val="20"/>
          <w:szCs w:val="20"/>
        </w:rPr>
        <w:t xml:space="preserve"> DTX</w:t>
      </w:r>
      <w:r w:rsidR="00126B9B">
        <w:rPr>
          <w:rFonts w:ascii="Times New Roman" w:hAnsi="Times New Roman" w:cs="Times New Roman"/>
          <w:sz w:val="20"/>
          <w:szCs w:val="20"/>
        </w:rPr>
        <w:t>,</w:t>
      </w:r>
      <w:r w:rsidR="008C4A7F" w:rsidRPr="00126B9B">
        <w:rPr>
          <w:rFonts w:ascii="Times New Roman" w:hAnsi="Times New Roman" w:cs="Times New Roman"/>
          <w:sz w:val="20"/>
          <w:szCs w:val="20"/>
        </w:rPr>
        <w:t xml:space="preserve"> docetaxel</w:t>
      </w:r>
      <w:r w:rsidR="00126B9B">
        <w:rPr>
          <w:rFonts w:ascii="Times New Roman" w:hAnsi="Times New Roman" w:cs="Times New Roman"/>
          <w:sz w:val="20"/>
          <w:szCs w:val="20"/>
        </w:rPr>
        <w:t>;</w:t>
      </w:r>
      <w:r w:rsidR="008C4A7F" w:rsidRPr="00126B9B">
        <w:rPr>
          <w:rFonts w:ascii="Times New Roman" w:hAnsi="Times New Roman" w:cs="Times New Roman"/>
          <w:sz w:val="20"/>
          <w:szCs w:val="20"/>
        </w:rPr>
        <w:t xml:space="preserve"> Ram</w:t>
      </w:r>
      <w:r w:rsidR="00126B9B">
        <w:rPr>
          <w:rFonts w:ascii="Times New Roman" w:hAnsi="Times New Roman" w:cs="Times New Roman"/>
          <w:sz w:val="20"/>
          <w:szCs w:val="20"/>
        </w:rPr>
        <w:t>,</w:t>
      </w:r>
      <w:r w:rsidR="008C4A7F" w:rsidRPr="00126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C4A7F" w:rsidRPr="00126B9B">
        <w:rPr>
          <w:rFonts w:ascii="Times New Roman" w:hAnsi="Times New Roman" w:cs="Times New Roman"/>
          <w:sz w:val="20"/>
          <w:szCs w:val="20"/>
        </w:rPr>
        <w:t>Ramuc</w:t>
      </w:r>
      <w:r w:rsidRPr="00126B9B">
        <w:rPr>
          <w:rFonts w:ascii="Times New Roman" w:hAnsi="Times New Roman" w:cs="Times New Roman"/>
          <w:sz w:val="20"/>
          <w:szCs w:val="20"/>
        </w:rPr>
        <w:t>ir</w:t>
      </w:r>
      <w:r w:rsidR="008C4A7F" w:rsidRPr="00126B9B">
        <w:rPr>
          <w:rFonts w:ascii="Times New Roman" w:hAnsi="Times New Roman" w:cs="Times New Roman"/>
          <w:sz w:val="20"/>
          <w:szCs w:val="20"/>
        </w:rPr>
        <w:t>u</w:t>
      </w:r>
      <w:r w:rsidRPr="00126B9B">
        <w:rPr>
          <w:rFonts w:ascii="Times New Roman" w:hAnsi="Times New Roman" w:cs="Times New Roman"/>
          <w:sz w:val="20"/>
          <w:szCs w:val="20"/>
        </w:rPr>
        <w:t>mab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Nivo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6B9B">
        <w:rPr>
          <w:rFonts w:ascii="Times New Roman" w:hAnsi="Times New Roman" w:cs="Times New Roman"/>
          <w:sz w:val="20"/>
          <w:szCs w:val="20"/>
        </w:rPr>
        <w:t>Nivol</w:t>
      </w:r>
      <w:r w:rsidR="008C4A7F" w:rsidRPr="00126B9B">
        <w:rPr>
          <w:rFonts w:ascii="Times New Roman" w:hAnsi="Times New Roman" w:cs="Times New Roman"/>
          <w:sz w:val="20"/>
          <w:szCs w:val="20"/>
        </w:rPr>
        <w:t>u</w:t>
      </w:r>
      <w:r w:rsidRPr="00126B9B">
        <w:rPr>
          <w:rFonts w:ascii="Times New Roman" w:hAnsi="Times New Roman" w:cs="Times New Roman"/>
          <w:sz w:val="20"/>
          <w:szCs w:val="20"/>
        </w:rPr>
        <w:t>mab</w:t>
      </w:r>
      <w:proofErr w:type="spellEnd"/>
      <w:r w:rsidR="00126B9B">
        <w:rPr>
          <w:rFonts w:ascii="Times New Roman" w:hAnsi="Times New Roman" w:cs="Times New Roman"/>
          <w:sz w:val="20"/>
          <w:szCs w:val="20"/>
        </w:rPr>
        <w:t>;</w:t>
      </w:r>
      <w:r w:rsidRPr="00126B9B">
        <w:rPr>
          <w:rFonts w:ascii="Times New Roman" w:hAnsi="Times New Roman" w:cs="Times New Roman"/>
          <w:sz w:val="20"/>
          <w:szCs w:val="20"/>
        </w:rPr>
        <w:t xml:space="preserve"> Bev</w:t>
      </w:r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Bevacizumab</w:t>
      </w:r>
      <w:r w:rsidR="00126B9B">
        <w:rPr>
          <w:rFonts w:ascii="Times New Roman" w:hAnsi="Times New Roman" w:cs="Times New Roman"/>
          <w:sz w:val="20"/>
          <w:szCs w:val="20"/>
        </w:rPr>
        <w:t>;</w:t>
      </w:r>
      <w:r w:rsidRPr="00126B9B">
        <w:rPr>
          <w:rFonts w:ascii="Times New Roman" w:hAnsi="Times New Roman" w:cs="Times New Roman"/>
          <w:sz w:val="20"/>
          <w:szCs w:val="20"/>
        </w:rPr>
        <w:t xml:space="preserve"> CSDH</w:t>
      </w:r>
      <w:r w:rsidR="00126B9B">
        <w:rPr>
          <w:rFonts w:ascii="Times New Roman" w:hAnsi="Times New Roman" w:cs="Times New Roman"/>
          <w:sz w:val="20"/>
          <w:szCs w:val="20"/>
        </w:rPr>
        <w:t>,</w:t>
      </w:r>
      <w:r w:rsidRPr="00126B9B">
        <w:rPr>
          <w:rFonts w:ascii="Times New Roman" w:hAnsi="Times New Roman" w:cs="Times New Roman"/>
          <w:sz w:val="20"/>
          <w:szCs w:val="20"/>
        </w:rPr>
        <w:t xml:space="preserve"> chronic subdural hematoma</w:t>
      </w:r>
      <w:bookmarkStart w:id="0" w:name="_GoBack"/>
      <w:bookmarkEnd w:id="0"/>
    </w:p>
    <w:p w14:paraId="0313DC70" w14:textId="77777777" w:rsidR="009F0A62" w:rsidRDefault="009F0A62"/>
    <w:p w14:paraId="2BFC76B3" w14:textId="77777777" w:rsidR="009F0A62" w:rsidRPr="008C4A7F" w:rsidRDefault="009F0A62"/>
    <w:sectPr w:rsidR="009F0A62" w:rsidRPr="008C4A7F" w:rsidSect="009F0A62">
      <w:type w:val="continuous"/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26A"/>
    <w:rsid w:val="00126B9B"/>
    <w:rsid w:val="003A026A"/>
    <w:rsid w:val="003B0901"/>
    <w:rsid w:val="00661D66"/>
    <w:rsid w:val="008C4A7F"/>
    <w:rsid w:val="009F0A62"/>
    <w:rsid w:val="00A9396B"/>
    <w:rsid w:val="00C3215C"/>
    <w:rsid w:val="00E0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CF48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09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Grid Table 1 Light"/>
    <w:basedOn w:val="a1"/>
    <w:uiPriority w:val="46"/>
    <w:rsid w:val="00A9396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0F22752-DD67-5144-8251-C2185A971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17</Words>
  <Characters>2380</Characters>
  <Application>Microsoft Macintosh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矢 幸一</dc:creator>
  <cp:keywords/>
  <dc:description/>
  <cp:lastModifiedBy>三矢 幸一</cp:lastModifiedBy>
  <cp:revision>3</cp:revision>
  <dcterms:created xsi:type="dcterms:W3CDTF">2018-11-24T13:52:00Z</dcterms:created>
  <dcterms:modified xsi:type="dcterms:W3CDTF">2018-11-24T14:58:00Z</dcterms:modified>
</cp:coreProperties>
</file>